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A64A6D" w14:textId="77777777" w:rsidR="004026FE" w:rsidRPr="004026FE" w:rsidRDefault="004026FE" w:rsidP="00055D08">
      <w:pPr>
        <w:rPr>
          <w:rFonts w:ascii="Times New Roman" w:hAnsi="Times New Roman" w:cs="Times New Roman"/>
          <w:b/>
          <w:bCs/>
        </w:rPr>
      </w:pPr>
      <w:r w:rsidRPr="004026FE">
        <w:rPr>
          <w:rFonts w:ascii="Times New Roman" w:hAnsi="Times New Roman" w:cs="Times New Roman"/>
          <w:b/>
          <w:bCs/>
        </w:rPr>
        <w:t>SUPPLEMENTARY FILE</w:t>
      </w:r>
    </w:p>
    <w:p w14:paraId="7C5F7310" w14:textId="46756914" w:rsidR="00055D08" w:rsidRPr="00A31F9D" w:rsidRDefault="00055D08" w:rsidP="00055D08">
      <w:pPr>
        <w:rPr>
          <w:rFonts w:ascii="Times New Roman" w:hAnsi="Times New Roman" w:cs="Times New Roman"/>
        </w:rPr>
      </w:pPr>
      <w:r w:rsidRPr="00A31F9D">
        <w:rPr>
          <w:rFonts w:ascii="Times New Roman" w:hAnsi="Times New Roman" w:cs="Times New Roman"/>
        </w:rPr>
        <w:t xml:space="preserve">Table </w:t>
      </w:r>
      <w:r w:rsidR="004026FE">
        <w:rPr>
          <w:rFonts w:ascii="Times New Roman" w:hAnsi="Times New Roman" w:cs="Times New Roman"/>
        </w:rPr>
        <w:t>S1</w:t>
      </w:r>
      <w:r w:rsidRPr="00A31F9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eported RSV cases and publications by calendar week</w:t>
      </w:r>
    </w:p>
    <w:tbl>
      <w:tblPr>
        <w:tblW w:w="13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076"/>
        <w:gridCol w:w="1396"/>
        <w:gridCol w:w="1756"/>
        <w:gridCol w:w="1616"/>
        <w:gridCol w:w="1956"/>
        <w:gridCol w:w="2216"/>
        <w:gridCol w:w="2016"/>
      </w:tblGrid>
      <w:tr w:rsidR="00055D08" w:rsidRPr="00A31F9D" w14:paraId="0DFE3B40" w14:textId="77777777" w:rsidTr="00464E89">
        <w:trPr>
          <w:trHeight w:val="300"/>
        </w:trPr>
        <w:tc>
          <w:tcPr>
            <w:tcW w:w="1336" w:type="dxa"/>
            <w:vMerge w:val="restart"/>
            <w:shd w:val="clear" w:color="auto" w:fill="auto"/>
            <w:noWrap/>
            <w:vAlign w:val="center"/>
            <w:hideMark/>
          </w:tcPr>
          <w:p w14:paraId="74CE26D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eek Ending</w:t>
            </w:r>
          </w:p>
        </w:tc>
        <w:tc>
          <w:tcPr>
            <w:tcW w:w="1076" w:type="dxa"/>
            <w:vMerge w:val="restart"/>
            <w:shd w:val="clear" w:color="auto" w:fill="auto"/>
            <w:noWrap/>
            <w:vAlign w:val="center"/>
            <w:hideMark/>
          </w:tcPr>
          <w:p w14:paraId="23B60EC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eek #</w:t>
            </w:r>
          </w:p>
        </w:tc>
        <w:tc>
          <w:tcPr>
            <w:tcW w:w="3152" w:type="dxa"/>
            <w:gridSpan w:val="2"/>
            <w:shd w:val="clear" w:color="auto" w:fill="auto"/>
            <w:noWrap/>
            <w:vAlign w:val="center"/>
            <w:hideMark/>
          </w:tcPr>
          <w:p w14:paraId="1A62CDE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SV Cases Reported</w:t>
            </w:r>
          </w:p>
        </w:tc>
        <w:tc>
          <w:tcPr>
            <w:tcW w:w="1616" w:type="dxa"/>
            <w:vMerge w:val="restart"/>
            <w:shd w:val="clear" w:color="auto" w:fill="auto"/>
            <w:noWrap/>
            <w:vAlign w:val="center"/>
            <w:hideMark/>
          </w:tcPr>
          <w:p w14:paraId="5B82D5D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ublications (n)</w:t>
            </w:r>
          </w:p>
        </w:tc>
        <w:tc>
          <w:tcPr>
            <w:tcW w:w="6188" w:type="dxa"/>
            <w:gridSpan w:val="3"/>
            <w:shd w:val="clear" w:color="auto" w:fill="auto"/>
            <w:noWrap/>
            <w:vAlign w:val="center"/>
            <w:hideMark/>
          </w:tcPr>
          <w:p w14:paraId="455168CD" w14:textId="77777777" w:rsidR="00055D08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opulation Coverage </w:t>
            </w:r>
          </w:p>
          <w:p w14:paraId="5F2E4AF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, % of total publications</w:t>
            </w:r>
            <w:r w:rsidRPr="00A31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of </w:t>
            </w:r>
            <w:proofErr w:type="gramStart"/>
            <w:r w:rsidRPr="00A31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rticles)</w:t>
            </w:r>
            <w:r w:rsidRPr="004D001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proofErr w:type="gramEnd"/>
          </w:p>
        </w:tc>
      </w:tr>
      <w:tr w:rsidR="00055D08" w:rsidRPr="00A31F9D" w14:paraId="153D0274" w14:textId="77777777" w:rsidTr="00464E89">
        <w:trPr>
          <w:trHeight w:val="300"/>
        </w:trPr>
        <w:tc>
          <w:tcPr>
            <w:tcW w:w="1336" w:type="dxa"/>
            <w:vMerge/>
            <w:shd w:val="clear" w:color="auto" w:fill="auto"/>
            <w:noWrap/>
            <w:vAlign w:val="center"/>
          </w:tcPr>
          <w:p w14:paraId="6D33BA1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vAlign w:val="center"/>
          </w:tcPr>
          <w:p w14:paraId="7477459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EB5C37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E179D3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nada</w:t>
            </w:r>
          </w:p>
        </w:tc>
        <w:tc>
          <w:tcPr>
            <w:tcW w:w="1616" w:type="dxa"/>
            <w:vMerge/>
            <w:shd w:val="clear" w:color="auto" w:fill="auto"/>
            <w:noWrap/>
            <w:vAlign w:val="center"/>
          </w:tcPr>
          <w:p w14:paraId="2AF6442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44A186D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diatric</w:t>
            </w:r>
          </w:p>
        </w:tc>
        <w:tc>
          <w:tcPr>
            <w:tcW w:w="2216" w:type="dxa"/>
            <w:shd w:val="clear" w:color="auto" w:fill="auto"/>
            <w:noWrap/>
            <w:vAlign w:val="center"/>
          </w:tcPr>
          <w:p w14:paraId="03BE33C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lder Adult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2D44A8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gnancy</w:t>
            </w:r>
          </w:p>
        </w:tc>
      </w:tr>
      <w:tr w:rsidR="00055D08" w:rsidRPr="00A31F9D" w14:paraId="713756B7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093DFF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8-Oct-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0355E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F02621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0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97A05E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940C72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5242BE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7B4505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4.3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B7B389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175D07A4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306A48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-Oct-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0E317E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319B83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2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CBBE22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EDFCE6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AFE4D4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1.7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8E68D4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41.7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FC6595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8.3%)</w:t>
            </w:r>
          </w:p>
        </w:tc>
      </w:tr>
      <w:tr w:rsidR="00055D08" w:rsidRPr="00A31F9D" w14:paraId="5C4C565E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6FACD2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-Oct-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9E5D2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C68ECF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3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057E8B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786BF2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575FB70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DFE219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8.1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95AD28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7FC95236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79A4A9B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-Oct-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2D232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FAB73C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7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F84771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7D8E41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46B2946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BF3212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9.6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94BE627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7%)</w:t>
            </w:r>
          </w:p>
        </w:tc>
      </w:tr>
      <w:tr w:rsidR="00055D08" w:rsidRPr="00A31F9D" w14:paraId="19AC8A1A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963DEF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5-Nov-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6DCBF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A360CC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52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69536E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567815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5ED92557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8.8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B7A72C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6.5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39296B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7.1%)</w:t>
            </w:r>
          </w:p>
        </w:tc>
      </w:tr>
      <w:tr w:rsidR="00055D08" w:rsidRPr="00A31F9D" w14:paraId="33F85D99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B3AD3F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-Nov-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E1D63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4E3B3A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42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E6FE60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5D7BA9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401CE60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FB076F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9.8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FD11AA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8.8%)</w:t>
            </w:r>
          </w:p>
        </w:tc>
      </w:tr>
      <w:tr w:rsidR="00055D08" w:rsidRPr="00A31F9D" w14:paraId="19840484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A2B83C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-Nov-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6A86C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BC0C62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5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D7E7B7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8527D8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FA5CDC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6D508B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1.6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5BB324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.0%)</w:t>
            </w:r>
          </w:p>
        </w:tc>
      </w:tr>
      <w:tr w:rsidR="00055D08" w:rsidRPr="00A31F9D" w14:paraId="7A08D802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8ADFD1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-Nov-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D2491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F4B085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8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C8BDDA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9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CC326A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5AEF6E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44245F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2.0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D831D5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.2%)</w:t>
            </w:r>
          </w:p>
        </w:tc>
      </w:tr>
      <w:tr w:rsidR="00055D08" w:rsidRPr="00A31F9D" w14:paraId="0CB45B7A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053C34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3-Dec-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77730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985A80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1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78B89A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F2DA517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52324C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8.2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04662F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7.5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750AAC7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09C868E7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E26203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-Dec-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AF20C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489EFC7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5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AC06B9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8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2EBCEC7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B68831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6.7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37A825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6.2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DE7342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3%)</w:t>
            </w:r>
          </w:p>
        </w:tc>
      </w:tr>
      <w:tr w:rsidR="00055D08" w:rsidRPr="00A31F9D" w14:paraId="0F1E5759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86D2A4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-Dec-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FACC4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67B1F9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7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C77203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11AF72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289717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6.8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DD275E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4.2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E03494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78CC1311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A09BA3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Dec-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3A85E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A2F132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0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AFDC5A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493D73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6B4C42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7.4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FD6F91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7.9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51DF1A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7B100224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80461F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-Dec-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303FF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513AA4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9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E77FF5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2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C8BAA7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451836E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3.3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CFE3BD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3.3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04B7D3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6.7%)</w:t>
            </w:r>
          </w:p>
        </w:tc>
      </w:tr>
      <w:tr w:rsidR="00055D08" w:rsidRPr="00A31F9D" w14:paraId="259F87C6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02F2AB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-Jan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87AB0B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BB98DA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2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87D070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7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F8387F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402C75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9A66DE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1.1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0D34F8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5F62AB8D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4288F9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-Jan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18A94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4240A4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0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5ABF43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7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0C44CA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5BC78E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A76390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1.1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47609C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303E811A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75C354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-Jan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7741A8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C2AF9C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3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7BBF78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4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11368B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0A4B4DB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5.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9BB0BE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60.0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7C373C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46A85D65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8EB7F0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8-Jan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7660A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165D5D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5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AC921F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8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1282B6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D15531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1.7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620DF2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5.0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61D21D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5AE49698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413C42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4-Feb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5A066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9B49AA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09CB39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6A3261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BF8FF9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75.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A724FB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5.0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E6A30F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50.0%)</w:t>
            </w:r>
          </w:p>
        </w:tc>
      </w:tr>
      <w:tr w:rsidR="00055D08" w:rsidRPr="00A31F9D" w14:paraId="2C3D6404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E722787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-Feb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63258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2A2C04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8B7F5C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45DC3A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C27425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928122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3.3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14DAEF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6.7%)</w:t>
            </w:r>
          </w:p>
        </w:tc>
      </w:tr>
      <w:tr w:rsidR="00055D08" w:rsidRPr="00A31F9D" w14:paraId="7D727547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A32A8B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Feb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7F8EB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C91A25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A0EE55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880F16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5B8E7A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19D0F6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1657CD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66.7%)</w:t>
            </w:r>
          </w:p>
        </w:tc>
      </w:tr>
      <w:tr w:rsidR="00055D08" w:rsidRPr="00A31F9D" w14:paraId="67625E9D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B0A21B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-Feb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BBA21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F4588C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99CCD8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F8667D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24AD09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81.3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B30114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56.3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E12EED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7.5%)</w:t>
            </w:r>
          </w:p>
        </w:tc>
      </w:tr>
      <w:tr w:rsidR="00055D08" w:rsidRPr="00A31F9D" w14:paraId="0F39A3C4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3D48E1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4-Mar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5B04A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ACD884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9F0F17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B6B4EF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EC2696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75.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35242F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5.0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5DF367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0.0%)</w:t>
            </w:r>
          </w:p>
        </w:tc>
      </w:tr>
      <w:tr w:rsidR="00055D08" w:rsidRPr="00A31F9D" w14:paraId="55D118CB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14C479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-Mar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62ED8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C3E478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C4BD65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469E96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5E2CA1C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80.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14775C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40.0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D7E6AB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80.0%)</w:t>
            </w:r>
          </w:p>
        </w:tc>
      </w:tr>
      <w:tr w:rsidR="00055D08" w:rsidRPr="00A31F9D" w14:paraId="1726AB4F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1B0F89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Mar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D3C9DD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97FAEF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26861F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982526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7A15E2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4A5618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50.0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79C02D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16049F0B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186B31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-Mar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9063F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95733C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16A0C3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C64942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9941F5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282320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7C61AF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363F226B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A561667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1-Apr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A64A1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D75BBBB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8AFF18B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0D217A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6E2E17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75.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8F0BD7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6A07F4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3D696FD9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F18226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8-Apr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BECF12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BED662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D74A3F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EC3CEC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8E0155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71.4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79F5FC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85.7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82B3A5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42.9%)</w:t>
            </w:r>
          </w:p>
        </w:tc>
      </w:tr>
      <w:tr w:rsidR="00055D08" w:rsidRPr="00A31F9D" w14:paraId="581FB9AF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0F4AEA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-Apr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DDEA5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D737D4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29A8BD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DF3E95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14C4CFB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7321BD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863CF97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4C3DA0A8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42342A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-Apr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C0862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FE6D08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4DA560F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7244BD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67DB75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FEF6EB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5.0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F76D10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3A42FDAD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3491FD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-Apr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756D6D7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97CD33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4C0C2E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201AF11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45A6244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1C9758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8ADAFED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8.6%)</w:t>
            </w:r>
          </w:p>
        </w:tc>
      </w:tr>
      <w:tr w:rsidR="00055D08" w:rsidRPr="00A31F9D" w14:paraId="467F287B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70AA2F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6-May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1A1A9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A7B1CA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006E79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3EE88A8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0FD6CD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0.3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545962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6.8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99F11E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41.9%)</w:t>
            </w:r>
          </w:p>
        </w:tc>
      </w:tr>
      <w:tr w:rsidR="00055D08" w:rsidRPr="00A31F9D" w14:paraId="6304232C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740D4C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-May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304EFB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152C7DB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FC9D9C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DB46A2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5D584EB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FD10E2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218230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719E1A6D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0C63D3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-May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26D526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CCBE3C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4EF16E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34D5C5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49DBCAE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5.5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0039EDE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63.6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5F275C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</w:tr>
      <w:tr w:rsidR="00055D08" w:rsidRPr="00A31F9D" w14:paraId="3609624A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968C97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-May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051260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19EBF4B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21D98F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481BA74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FDAF10C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D5E2B67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50.0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0B40AA7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55D08" w:rsidRPr="00A31F9D" w14:paraId="70C5A118" w14:textId="77777777" w:rsidTr="00464E89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10C7E83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3-Jun-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5E21F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149A0F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0B0682A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A98DDA9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557C8465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75.0%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4EFF507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62.5%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497DB52" w14:textId="77777777" w:rsidR="00055D08" w:rsidRPr="00A31F9D" w:rsidRDefault="00055D08" w:rsidP="00464E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1F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5.0%)</w:t>
            </w:r>
          </w:p>
        </w:tc>
      </w:tr>
    </w:tbl>
    <w:p w14:paraId="68C1FA6C" w14:textId="77777777" w:rsidR="00055D08" w:rsidRDefault="00055D08" w:rsidP="00055D08">
      <w:pPr>
        <w:rPr>
          <w:rFonts w:ascii="Times New Roman" w:hAnsi="Times New Roman" w:cs="Times New Roman"/>
        </w:rPr>
      </w:pPr>
      <w:r w:rsidRPr="00A31F9D">
        <w:rPr>
          <w:rFonts w:ascii="Times New Roman" w:hAnsi="Times New Roman" w:cs="Times New Roman"/>
        </w:rPr>
        <w:t>NR: Not reported</w:t>
      </w:r>
    </w:p>
    <w:p w14:paraId="2862B5C8" w14:textId="6978D8F0" w:rsidR="00FF606C" w:rsidRPr="004026FE" w:rsidRDefault="00055D08">
      <w:pPr>
        <w:rPr>
          <w:rFonts w:ascii="Times New Roman" w:hAnsi="Times New Roman" w:cs="Times New Roman"/>
        </w:rPr>
      </w:pPr>
      <w:r w:rsidRPr="004D001E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F379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</w:t>
      </w:r>
      <w:r w:rsidRPr="00F37982">
        <w:rPr>
          <w:rFonts w:ascii="Times New Roman" w:hAnsi="Times New Roman" w:cs="Times New Roman"/>
          <w:sz w:val="24"/>
          <w:szCs w:val="24"/>
        </w:rPr>
        <w:t xml:space="preserve"> exceeds total publications as more than one population could be discussed per publication</w:t>
      </w:r>
    </w:p>
    <w:sectPr w:rsidR="00FF606C" w:rsidRPr="004026FE" w:rsidSect="00A2369F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D08"/>
    <w:rsid w:val="00055D08"/>
    <w:rsid w:val="00077EBE"/>
    <w:rsid w:val="000B00A0"/>
    <w:rsid w:val="0018139B"/>
    <w:rsid w:val="0031267B"/>
    <w:rsid w:val="004026FE"/>
    <w:rsid w:val="00782BD2"/>
    <w:rsid w:val="00A2369F"/>
    <w:rsid w:val="00CE1BA0"/>
    <w:rsid w:val="00FA7E2E"/>
    <w:rsid w:val="00FF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F7F59"/>
  <w15:chartTrackingRefBased/>
  <w15:docId w15:val="{0230B068-A6C3-704A-A509-30AB485D7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D0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D0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D0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D0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D0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D0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D0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D0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D0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D0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D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D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D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D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D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D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D0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5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D08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55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D08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55D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D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D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D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5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5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lyn Houle</dc:creator>
  <cp:keywords/>
  <dc:description/>
  <cp:lastModifiedBy>Sherilyn Houle</cp:lastModifiedBy>
  <cp:revision>5</cp:revision>
  <dcterms:created xsi:type="dcterms:W3CDTF">2024-03-11T19:55:00Z</dcterms:created>
  <dcterms:modified xsi:type="dcterms:W3CDTF">2024-10-08T13:35:00Z</dcterms:modified>
</cp:coreProperties>
</file>